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4D57" w:rsidRPr="00143EAB" w:rsidRDefault="003416C5">
      <w:pPr>
        <w:rPr>
          <w:b/>
        </w:rPr>
      </w:pPr>
      <w:r w:rsidRPr="00143EAB">
        <w:rPr>
          <w:b/>
        </w:rPr>
        <w:t>S</w:t>
      </w:r>
      <w:r w:rsidR="0070777F">
        <w:rPr>
          <w:b/>
        </w:rPr>
        <w:t>4</w:t>
      </w:r>
      <w:r w:rsidRPr="00143EAB">
        <w:rPr>
          <w:b/>
        </w:rPr>
        <w:t xml:space="preserve"> Table. List of </w:t>
      </w:r>
      <w:r w:rsidR="009A13BC">
        <w:rPr>
          <w:b/>
        </w:rPr>
        <w:t>conditions</w:t>
      </w:r>
      <w:r w:rsidR="00143EAB" w:rsidRPr="00143EAB">
        <w:rPr>
          <w:b/>
        </w:rPr>
        <w:t xml:space="preserve"> using </w:t>
      </w:r>
      <w:r w:rsidR="009A13BC" w:rsidRPr="00143EAB">
        <w:rPr>
          <w:b/>
        </w:rPr>
        <w:t xml:space="preserve">the </w:t>
      </w:r>
      <w:r w:rsidR="009A13BC" w:rsidRPr="00143EAB">
        <w:rPr>
          <w:rFonts w:ascii="Calibri" w:hAnsi="Calibri" w:cs="Calibri"/>
          <w:b/>
        </w:rPr>
        <w:t>International Classification of Diseases 10</w:t>
      </w:r>
      <w:r w:rsidR="009A13BC" w:rsidRPr="00143EAB">
        <w:rPr>
          <w:rFonts w:ascii="Calibri" w:hAnsi="Calibri" w:cs="Calibri"/>
          <w:b/>
          <w:vertAlign w:val="superscript"/>
        </w:rPr>
        <w:t>th</w:t>
      </w:r>
      <w:r w:rsidR="009A13BC" w:rsidRPr="00143EAB">
        <w:rPr>
          <w:rFonts w:ascii="Calibri" w:hAnsi="Calibri" w:cs="Calibri"/>
          <w:b/>
        </w:rPr>
        <w:t xml:space="preserve"> revision</w:t>
      </w:r>
      <w:r w:rsidR="009A13BC" w:rsidRPr="00143EAB">
        <w:rPr>
          <w:b/>
        </w:rPr>
        <w:t xml:space="preserve"> (ICD-10) </w:t>
      </w:r>
      <w:r w:rsidR="00143EAB" w:rsidRPr="00143EAB">
        <w:rPr>
          <w:b/>
        </w:rPr>
        <w:t xml:space="preserve">for </w:t>
      </w:r>
      <w:r w:rsidR="009A13BC">
        <w:rPr>
          <w:b/>
        </w:rPr>
        <w:t>outcome</w:t>
      </w:r>
      <w:r w:rsidR="00D22FC4">
        <w:rPr>
          <w:b/>
        </w:rPr>
        <w:t xml:space="preserve"> definition</w:t>
      </w:r>
      <w:r w:rsidRPr="00143EAB">
        <w:rPr>
          <w:b/>
        </w:rPr>
        <w:t>.</w:t>
      </w:r>
    </w:p>
    <w:p w:rsidR="003416C5" w:rsidRPr="003416C5" w:rsidRDefault="003416C5">
      <w:pPr>
        <w:rPr>
          <w:b/>
        </w:rPr>
      </w:pPr>
    </w:p>
    <w:tbl>
      <w:tblPr>
        <w:tblW w:w="9020" w:type="dxa"/>
        <w:tblLook w:val="04A0" w:firstRow="1" w:lastRow="0" w:firstColumn="1" w:lastColumn="0" w:noHBand="0" w:noVBand="1"/>
      </w:tblPr>
      <w:tblGrid>
        <w:gridCol w:w="2127"/>
        <w:gridCol w:w="3685"/>
        <w:gridCol w:w="3208"/>
      </w:tblGrid>
      <w:tr w:rsidR="00E74A49" w:rsidRPr="009A13BC" w:rsidTr="00522A63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4A49" w:rsidRPr="009A13BC" w:rsidRDefault="00E74A49" w:rsidP="00522A6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A49" w:rsidRPr="009A13BC" w:rsidRDefault="00E74A49" w:rsidP="00522A6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A49" w:rsidRPr="009A13BC" w:rsidRDefault="00E74A49" w:rsidP="00522A6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E74A49" w:rsidRPr="009A13BC" w:rsidTr="00522A63">
        <w:trPr>
          <w:trHeight w:val="360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74A49" w:rsidRPr="009A13BC" w:rsidRDefault="00E74A49" w:rsidP="00522A6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utcome typ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A49" w:rsidRPr="009A13BC" w:rsidRDefault="00E74A49" w:rsidP="00522A6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A13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CD-1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A49" w:rsidRPr="009A13BC" w:rsidRDefault="00E74A49" w:rsidP="00522A6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A13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dition</w:t>
            </w:r>
          </w:p>
        </w:tc>
      </w:tr>
      <w:tr w:rsidR="00E74A49" w:rsidRPr="009A13BC" w:rsidTr="00522A63">
        <w:trPr>
          <w:trHeight w:val="320"/>
        </w:trPr>
        <w:tc>
          <w:tcPr>
            <w:tcW w:w="212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E74A49" w:rsidRPr="009A13BC" w:rsidRDefault="00E74A49" w:rsidP="00522A6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jor adverse cardiovascular events (MACE)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E74A49" w:rsidRPr="009A13BC" w:rsidRDefault="00E74A49" w:rsidP="00522A6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13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21.x - I23.x</w:t>
            </w:r>
          </w:p>
        </w:tc>
        <w:tc>
          <w:tcPr>
            <w:tcW w:w="32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E74A49" w:rsidRPr="009A13BC" w:rsidRDefault="00E74A49" w:rsidP="00522A6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13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yocardial infarction</w:t>
            </w:r>
          </w:p>
        </w:tc>
      </w:tr>
      <w:tr w:rsidR="00E74A49" w:rsidRPr="009A13BC" w:rsidTr="00522A63">
        <w:trPr>
          <w:trHeight w:val="320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E74A49" w:rsidRPr="009A13BC" w:rsidRDefault="00E74A49" w:rsidP="00522A6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74A49" w:rsidRPr="009A13BC" w:rsidRDefault="00E74A49" w:rsidP="00522A6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</w:pPr>
            <w:r w:rsidRPr="009A13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  <w:t>I60.x, I61.x, I62.x, I63.8, I63.9, I64.x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74A49" w:rsidRPr="009A13BC" w:rsidRDefault="00E74A49" w:rsidP="00522A6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13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oke</w:t>
            </w:r>
          </w:p>
        </w:tc>
      </w:tr>
      <w:tr w:rsidR="00E74A49" w:rsidRPr="009A13BC" w:rsidTr="00522A63">
        <w:trPr>
          <w:trHeight w:val="320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74A49" w:rsidRPr="009A13BC" w:rsidRDefault="00E74A49" w:rsidP="00522A6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E74A49" w:rsidRPr="009A13BC" w:rsidRDefault="00E74A49" w:rsidP="00522A6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</w:pPr>
            <w:r w:rsidRPr="009A13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  <w:t>I00 - I09, I11, I13,</w:t>
            </w:r>
            <w:r w:rsidRPr="00E74A4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  <w:t xml:space="preserve"> </w:t>
            </w:r>
            <w:r w:rsidRPr="009A13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  <w:t>I20, I25.1-125.9</w:t>
            </w:r>
            <w:r w:rsidRPr="00E74A4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  <w:t xml:space="preserve">, </w:t>
            </w:r>
            <w:r w:rsidRPr="009A13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  <w:t>I25</w:t>
            </w:r>
            <w:r w:rsidRPr="00E74A4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  <w:t>.</w:t>
            </w:r>
            <w:r w:rsidRPr="009A13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  <w:t>0</w:t>
            </w:r>
            <w:r w:rsidRPr="00E74A4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  <w:t xml:space="preserve">, </w:t>
            </w:r>
            <w:r w:rsidRPr="009A13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  <w:t>I2</w:t>
            </w:r>
            <w:r w:rsidRPr="00E74A4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  <w:t>4, I21-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  <w:t xml:space="preserve">22, I33, </w:t>
            </w:r>
            <w:r w:rsidRPr="009A13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  <w:t>I30 - I31, I4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  <w:t xml:space="preserve">, </w:t>
            </w:r>
            <w:r w:rsidRPr="009A13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  <w:t>I5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  <w:t xml:space="preserve">, </w:t>
            </w:r>
            <w:r w:rsidRPr="009A13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  <w:t>I26 - I28, I34 - I38, I42 - I49, I5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  <w:t xml:space="preserve">, </w:t>
            </w:r>
            <w:r w:rsidRPr="009A13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  <w:t>I10, I12, I1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  <w:t xml:space="preserve">, </w:t>
            </w:r>
            <w:r w:rsidRPr="009A13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  <w:t>I60 - I6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  <w:t xml:space="preserve">, I71, </w:t>
            </w:r>
            <w:r w:rsidRPr="009A13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  <w:t>I70, I72 - I7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  <w:t xml:space="preserve">, I70, </w:t>
            </w:r>
          </w:p>
        </w:tc>
        <w:tc>
          <w:tcPr>
            <w:tcW w:w="3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E74A49" w:rsidRPr="009A13BC" w:rsidRDefault="00E74A49" w:rsidP="00522A6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13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diovascular death</w:t>
            </w:r>
          </w:p>
        </w:tc>
      </w:tr>
      <w:tr w:rsidR="002B46B8" w:rsidRPr="009A13BC" w:rsidTr="00522A63">
        <w:trPr>
          <w:trHeight w:val="32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B46B8" w:rsidRPr="009A13BC" w:rsidRDefault="002B46B8" w:rsidP="00522A6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  <w:t>Venous thromboembolism (VTE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B46B8" w:rsidRPr="002B46B8" w:rsidRDefault="002B46B8" w:rsidP="00522A6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</w:pPr>
            <w:r w:rsidRPr="002B46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  <w:t>I80.2</w:t>
            </w:r>
          </w:p>
        </w:tc>
        <w:tc>
          <w:tcPr>
            <w:tcW w:w="3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B46B8" w:rsidRPr="002B46B8" w:rsidRDefault="002B46B8" w:rsidP="00522A6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</w:pPr>
            <w:r w:rsidRPr="002B46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  <w:t xml:space="preserve">Deep vein thrombosis </w:t>
            </w:r>
          </w:p>
        </w:tc>
      </w:tr>
      <w:tr w:rsidR="002B46B8" w:rsidRPr="009A13BC" w:rsidTr="00522A63">
        <w:trPr>
          <w:trHeight w:val="320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B46B8" w:rsidRPr="009A13BC" w:rsidRDefault="002B46B8" w:rsidP="00522A6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B46B8" w:rsidRPr="002B46B8" w:rsidRDefault="002B46B8" w:rsidP="00522A6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</w:pPr>
            <w:r w:rsidRPr="002B46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  <w:t>I26.x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B46B8" w:rsidRPr="002B46B8" w:rsidRDefault="002B46B8" w:rsidP="00522A6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</w:pPr>
            <w:r w:rsidRPr="002B46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  <w:t>Pulmonary embolism</w:t>
            </w:r>
          </w:p>
        </w:tc>
      </w:tr>
      <w:tr w:rsidR="002B46B8" w:rsidRPr="009A13BC" w:rsidTr="00522A63">
        <w:trPr>
          <w:trHeight w:val="320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B46B8" w:rsidRPr="009A13BC" w:rsidRDefault="002B46B8" w:rsidP="00522A6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2B46B8" w:rsidRPr="002B46B8" w:rsidRDefault="002B46B8" w:rsidP="00522A6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</w:pPr>
            <w:r w:rsidRPr="002B46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  <w:t>I80.3</w:t>
            </w:r>
            <w:r w:rsidRPr="002B46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  <w:t>, I80.8, I80.9, I81, I74.x, O22.3, O22.5, O22.9, H34.2, H34.8, O87.1, O87.3, O87.9, O88.2, I82.2, I82.3, I82.8, I82.9, M31.1, I51.3, N28.0,  K55.0, I67.6, I67.6, I63.4, I63.1, I63.0, I24.0, G08, I66.x, G95.1, I21.9</w:t>
            </w:r>
          </w:p>
        </w:tc>
        <w:tc>
          <w:tcPr>
            <w:tcW w:w="3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2B46B8" w:rsidRPr="002B46B8" w:rsidRDefault="002B46B8" w:rsidP="00522A6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</w:pPr>
            <w:r w:rsidRPr="002B46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  <w:t>Other embolisms</w:t>
            </w:r>
          </w:p>
        </w:tc>
      </w:tr>
      <w:tr w:rsidR="00522A63" w:rsidRPr="009A13BC" w:rsidTr="00522A63">
        <w:trPr>
          <w:trHeight w:val="32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22A63" w:rsidRPr="009A13BC" w:rsidRDefault="00522A63" w:rsidP="00522A6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  <w:t>Serious viral infection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522A63" w:rsidRPr="00522A63" w:rsidRDefault="00522A63" w:rsidP="00522A6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</w:pPr>
            <w:r w:rsidRPr="00522A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  <w:t>B25.x</w:t>
            </w:r>
          </w:p>
        </w:tc>
        <w:tc>
          <w:tcPr>
            <w:tcW w:w="3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522A63" w:rsidRPr="00522A63" w:rsidRDefault="00522A63" w:rsidP="00522A6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</w:pPr>
            <w:r w:rsidRPr="00522A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  <w:t>Cytomegaloviral disease</w:t>
            </w:r>
          </w:p>
        </w:tc>
      </w:tr>
      <w:tr w:rsidR="00522A63" w:rsidRPr="009A13BC" w:rsidTr="00522A63">
        <w:trPr>
          <w:trHeight w:val="320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22A63" w:rsidRPr="009A13BC" w:rsidRDefault="00522A63" w:rsidP="00522A6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22A63" w:rsidRPr="00522A63" w:rsidRDefault="00522A63" w:rsidP="00522A6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</w:pPr>
            <w:r w:rsidRPr="00522A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  <w:t>B27.1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22A63" w:rsidRPr="00522A63" w:rsidRDefault="00522A63" w:rsidP="00522A6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</w:pPr>
            <w:r w:rsidRPr="00522A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  <w:t>Cytomegaloviral mononucleosis</w:t>
            </w:r>
          </w:p>
        </w:tc>
      </w:tr>
      <w:tr w:rsidR="00522A63" w:rsidRPr="009A13BC" w:rsidTr="00522A63">
        <w:trPr>
          <w:trHeight w:val="320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22A63" w:rsidRPr="009A13BC" w:rsidRDefault="00522A63" w:rsidP="00522A6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522A63" w:rsidRPr="00522A63" w:rsidRDefault="00522A63" w:rsidP="00522A6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</w:pPr>
            <w:r w:rsidRPr="00522A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  <w:t>P35.1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522A63" w:rsidRPr="00522A63" w:rsidRDefault="00522A63" w:rsidP="00522A6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</w:pPr>
            <w:r w:rsidRPr="00522A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  <w:t>Congenital cytomegalovirus infection</w:t>
            </w:r>
          </w:p>
        </w:tc>
      </w:tr>
      <w:tr w:rsidR="00522A63" w:rsidRPr="009A13BC" w:rsidTr="00522A63">
        <w:trPr>
          <w:trHeight w:val="320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522A63" w:rsidRPr="009A13BC" w:rsidRDefault="00522A63" w:rsidP="00522A6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22A63" w:rsidRPr="00522A63" w:rsidRDefault="00522A63" w:rsidP="00522A6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</w:pPr>
            <w:r w:rsidRPr="00522A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  <w:t>B27.0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22A63" w:rsidRPr="00522A63" w:rsidRDefault="00522A63" w:rsidP="00522A6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22A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nonucleosis due to Epstein-Barr virus</w:t>
            </w:r>
          </w:p>
        </w:tc>
      </w:tr>
      <w:tr w:rsidR="00522A63" w:rsidRPr="009A13BC" w:rsidTr="00522A63">
        <w:trPr>
          <w:trHeight w:val="320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22A63" w:rsidRPr="00522A63" w:rsidRDefault="00522A63" w:rsidP="00522A6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:rsidR="00522A63" w:rsidRPr="00522A63" w:rsidRDefault="00522A63" w:rsidP="00522A6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</w:pPr>
            <w:r w:rsidRPr="00522A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  <w:t>B02.x</w:t>
            </w:r>
          </w:p>
        </w:tc>
        <w:tc>
          <w:tcPr>
            <w:tcW w:w="3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:rsidR="00522A63" w:rsidRPr="00522A63" w:rsidRDefault="00522A63" w:rsidP="00522A6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</w:pPr>
            <w:r w:rsidRPr="00522A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/>
              </w:rPr>
              <w:t xml:space="preserve">Herpes zoster </w:t>
            </w:r>
          </w:p>
        </w:tc>
      </w:tr>
    </w:tbl>
    <w:p w:rsidR="003416C5" w:rsidRPr="00D22FC4" w:rsidRDefault="003416C5">
      <w:pPr>
        <w:rPr>
          <w:sz w:val="16"/>
          <w:szCs w:val="16"/>
        </w:rPr>
      </w:pPr>
      <w:bookmarkStart w:id="0" w:name="_GoBack"/>
      <w:bookmarkEnd w:id="0"/>
    </w:p>
    <w:sectPr w:rsidR="003416C5" w:rsidRPr="00D22FC4" w:rsidSect="005930E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6C5"/>
    <w:rsid w:val="000567E6"/>
    <w:rsid w:val="0007097F"/>
    <w:rsid w:val="00091DA5"/>
    <w:rsid w:val="000F2D2B"/>
    <w:rsid w:val="00143EAB"/>
    <w:rsid w:val="002B46B8"/>
    <w:rsid w:val="002E0A04"/>
    <w:rsid w:val="002F11E6"/>
    <w:rsid w:val="003416C5"/>
    <w:rsid w:val="0039615E"/>
    <w:rsid w:val="00455C6B"/>
    <w:rsid w:val="004D7F8C"/>
    <w:rsid w:val="0050547B"/>
    <w:rsid w:val="00522A63"/>
    <w:rsid w:val="00540EFF"/>
    <w:rsid w:val="00545145"/>
    <w:rsid w:val="005930E2"/>
    <w:rsid w:val="005B4AC4"/>
    <w:rsid w:val="005F3A91"/>
    <w:rsid w:val="00612C77"/>
    <w:rsid w:val="00622FDF"/>
    <w:rsid w:val="006514BC"/>
    <w:rsid w:val="00654978"/>
    <w:rsid w:val="0067660D"/>
    <w:rsid w:val="00682023"/>
    <w:rsid w:val="006A3313"/>
    <w:rsid w:val="006C09CD"/>
    <w:rsid w:val="00701669"/>
    <w:rsid w:val="00702C02"/>
    <w:rsid w:val="0070777F"/>
    <w:rsid w:val="007D6E20"/>
    <w:rsid w:val="007E6291"/>
    <w:rsid w:val="0087100B"/>
    <w:rsid w:val="0088419E"/>
    <w:rsid w:val="00895821"/>
    <w:rsid w:val="00897E6F"/>
    <w:rsid w:val="008F1290"/>
    <w:rsid w:val="00915BF6"/>
    <w:rsid w:val="0092406C"/>
    <w:rsid w:val="00950A98"/>
    <w:rsid w:val="00960B9C"/>
    <w:rsid w:val="009A13BC"/>
    <w:rsid w:val="00A243D0"/>
    <w:rsid w:val="00A24ABD"/>
    <w:rsid w:val="00AA20EB"/>
    <w:rsid w:val="00B321E0"/>
    <w:rsid w:val="00B97C92"/>
    <w:rsid w:val="00BB7395"/>
    <w:rsid w:val="00C008A0"/>
    <w:rsid w:val="00C468B6"/>
    <w:rsid w:val="00CC73FC"/>
    <w:rsid w:val="00CD5BF4"/>
    <w:rsid w:val="00CE53D4"/>
    <w:rsid w:val="00D17DD1"/>
    <w:rsid w:val="00D22FC4"/>
    <w:rsid w:val="00E01606"/>
    <w:rsid w:val="00E436EB"/>
    <w:rsid w:val="00E641B5"/>
    <w:rsid w:val="00E74A49"/>
    <w:rsid w:val="00EC4334"/>
    <w:rsid w:val="00EE6383"/>
    <w:rsid w:val="00F47CAF"/>
    <w:rsid w:val="00FA5691"/>
    <w:rsid w:val="00FB4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FC12456"/>
  <w14:defaultImageDpi w14:val="32767"/>
  <w15:chartTrackingRefBased/>
  <w15:docId w15:val="{BBBD4CA5-B581-0B40-9F49-181DB116D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16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416C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3416C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3416C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3416C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3416C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A569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69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877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9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ques de Sa Faquetti  Maria</dc:creator>
  <cp:keywords/>
  <dc:description/>
  <cp:lastModifiedBy>Marques de Sa Faquetti  Maria</cp:lastModifiedBy>
  <cp:revision>4</cp:revision>
  <dcterms:created xsi:type="dcterms:W3CDTF">2023-01-18T09:13:00Z</dcterms:created>
  <dcterms:modified xsi:type="dcterms:W3CDTF">2023-01-18T11:48:00Z</dcterms:modified>
</cp:coreProperties>
</file>